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8D92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caps w:val="0"/>
          <w:color w:val="000000"/>
          <w:spacing w:val="15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Age standardized DALY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ate (ASDR) of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nutritional deficiencies in 1990 and 2021, and estimated annual percentage change (EAPC) from 1990 to 2021 at the global and regional level.</w:t>
      </w:r>
    </w:p>
    <w:tbl>
      <w:tblPr>
        <w:tblStyle w:val="2"/>
        <w:tblW w:w="8457" w:type="dxa"/>
        <w:tblInd w:w="24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000000" w:sz="8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491"/>
        <w:gridCol w:w="1197"/>
        <w:gridCol w:w="1280"/>
        <w:gridCol w:w="1752"/>
        <w:gridCol w:w="1475"/>
      </w:tblGrid>
      <w:tr w14:paraId="28F8A6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atLeast"/>
        </w:trPr>
        <w:tc>
          <w:tcPr>
            <w:tcW w:w="1262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115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Group</w:t>
            </w:r>
            <w:bookmarkStart w:id="0" w:name="_GoBack"/>
            <w:bookmarkEnd w:id="0"/>
          </w:p>
        </w:tc>
        <w:tc>
          <w:tcPr>
            <w:tcW w:w="268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2D9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0</w:t>
            </w:r>
          </w:p>
        </w:tc>
        <w:tc>
          <w:tcPr>
            <w:tcW w:w="3032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DF8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FD3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1990-2021</w:t>
            </w:r>
          </w:p>
        </w:tc>
      </w:tr>
      <w:tr w14:paraId="370D3C2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2" w:hRule="atLeast"/>
        </w:trPr>
        <w:tc>
          <w:tcPr>
            <w:tcW w:w="1262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C28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798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LYs cases, 000s</w:t>
            </w:r>
          </w:p>
          <w:p w14:paraId="49045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8D4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 </w:t>
            </w:r>
          </w:p>
          <w:p w14:paraId="0FF3C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er 100 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  <w:p w14:paraId="428BA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15E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LYs cases, 000s</w:t>
            </w:r>
          </w:p>
          <w:p w14:paraId="30461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633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 </w:t>
            </w:r>
          </w:p>
          <w:p w14:paraId="67B17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er 100 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  <w:p w14:paraId="69587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E2B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P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, %, </w:t>
            </w:r>
          </w:p>
          <w:p w14:paraId="6476B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95% CI)</w:t>
            </w:r>
          </w:p>
        </w:tc>
      </w:tr>
      <w:tr w14:paraId="6C92B9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5" w:hRule="atLeast"/>
        </w:trPr>
        <w:tc>
          <w:tcPr>
            <w:tcW w:w="126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83AF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obal</w:t>
            </w:r>
          </w:p>
        </w:tc>
        <w:tc>
          <w:tcPr>
            <w:tcW w:w="149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724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338.352(46785.994,69879.472)</w:t>
            </w:r>
          </w:p>
        </w:tc>
        <w:tc>
          <w:tcPr>
            <w:tcW w:w="119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41B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96.189(2652.839,3966.312)</w:t>
            </w:r>
          </w:p>
        </w:tc>
        <w:tc>
          <w:tcPr>
            <w:tcW w:w="128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33A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777.008(17186.853,30100.109)</w:t>
            </w:r>
          </w:p>
        </w:tc>
        <w:tc>
          <w:tcPr>
            <w:tcW w:w="175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B313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9.192(885.2,1540.544)</w:t>
            </w:r>
          </w:p>
        </w:tc>
        <w:tc>
          <w:tcPr>
            <w:tcW w:w="147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1836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380(-3.668,-3.091)</w:t>
            </w:r>
          </w:p>
        </w:tc>
      </w:tr>
      <w:tr w14:paraId="32B8C2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6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27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DI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61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FF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9D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BA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EE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59FAB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67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93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7.296(224.441,467.265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EE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.801(123.499,256.388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83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.296(106.462,233.103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22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916(63.394,138.867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01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00(-2.054,-1.746)</w:t>
            </w:r>
          </w:p>
        </w:tc>
      </w:tr>
      <w:tr w14:paraId="182C5C0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CC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middle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7B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3.396(1541.74,2556.759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EB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0.313(574.506,949.528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BE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6.848(343.541,721.05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E3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.384(155.944,325.345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A9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968(-4.091,-3.845)</w:t>
            </w:r>
          </w:p>
        </w:tc>
      </w:tr>
      <w:tr w14:paraId="7C20D1E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22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ddle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1B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05.695(8793.728,12844.63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12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29.273(1531.704,2235.872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25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8.974(2495.876,4728.188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A2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6.161(462.51,868.794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9A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231(-3.291,-3.170)</w:t>
            </w:r>
          </w:p>
        </w:tc>
      </w:tr>
      <w:tr w14:paraId="30A533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4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26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D3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842.493(19636.88,29367.733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7A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76.055(4009.572,6015.68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76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75.534(5824.137,10762.26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B0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8.291(1031.841,1895.336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44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347(-4.686,-4.006)</w:t>
            </w:r>
          </w:p>
        </w:tc>
      </w:tr>
      <w:tr w14:paraId="5F41EA6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28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F4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68.678(15427.284,25615.585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A5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70.082(6086.36,10126.389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A9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71.191(8081.032,13862.355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68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3.981(1727.512,2970.08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70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920(-4.301,-3.538)</w:t>
            </w:r>
          </w:p>
        </w:tc>
      </w:tr>
      <w:tr w14:paraId="6ED2CF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4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99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ion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85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05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8B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73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21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D28856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B9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6C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2.331(400.251,631.13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6E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0.65(2660.128,4200.76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D7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366(78.665,149.033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28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3.053(442.399,835.749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D7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691(-5.898,-5.483)</w:t>
            </w:r>
          </w:p>
        </w:tc>
      </w:tr>
      <w:tr w14:paraId="4B28E8E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33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24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26(1.427,7.985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CC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649(31.645,177.56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3A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14(1.081,6.157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A0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515(19.371,111.58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52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40(-1.591,-1.288)</w:t>
            </w:r>
          </w:p>
        </w:tc>
      </w:tr>
      <w:tr w14:paraId="11A8D9E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A7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6E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0.111(299.594,476.31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51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48.451(2556.894,4076.064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21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.426(119.429,250.524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CE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9.46(1064.62,2219.73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1E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111(-2.424,-1.797)</w:t>
            </w:r>
          </w:p>
        </w:tc>
      </w:tr>
      <w:tr w14:paraId="0488B72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93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A6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9.083(243.282,495.131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8E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7.458(940.964,1934.02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B1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0.946(148.899,347.439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43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7.254(532.86,1245.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8C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37(-2.064,-1.809)</w:t>
            </w:r>
          </w:p>
        </w:tc>
      </w:tr>
      <w:tr w14:paraId="65729E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44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F5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.866(95.802,224.018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9F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3.376(337.627,785.239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E8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266(27.601,65.181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14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.852(160.069,377.32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A0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556(-2.649,-2.463)</w:t>
            </w:r>
          </w:p>
        </w:tc>
      </w:tr>
      <w:tr w14:paraId="09F3A49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F6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F5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8.609(1126.697,1421.392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F4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5.337(1722.544,2176.05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ED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1.125(207.736,354.925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26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1.529(347.023,589.815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F0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468(-4.576,-4.360)</w:t>
            </w:r>
          </w:p>
        </w:tc>
      </w:tr>
      <w:tr w14:paraId="38BC56A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29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36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AC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9.159(1593.094,3183.95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4D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23.143(5477.808,11007.192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F1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9.607(617.555,1332.207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5E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0.729(1035.433,2240.817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84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172(-5.622,-4.720)</w:t>
            </w:r>
          </w:p>
        </w:tc>
      </w:tr>
      <w:tr w14:paraId="436A6F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D8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CF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5.256(2882.377,4371.96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6D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3.589(872.73,1324.184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04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0.968(241.262,469.972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54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.678(95.07,183.5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1E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9.684(-11.752,-7.567)</w:t>
            </w:r>
          </w:p>
        </w:tc>
      </w:tr>
      <w:tr w14:paraId="5DEBBA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4D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72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.779(150.341,342.796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38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0.622(296.812,673.763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77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8(53.285,133.859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90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5.708(158.059,393.18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FC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214(-2.462,-1.966)</w:t>
            </w:r>
          </w:p>
        </w:tc>
      </w:tr>
      <w:tr w14:paraId="474C94F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29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3E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A4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84.038(7742.524,13206.937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50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70.165(7652.631,13054.4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EB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78.887(3122.344,5248.553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53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54.984(1724.984,2904.184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B2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711(-5.414,-4.002)</w:t>
            </w:r>
          </w:p>
        </w:tc>
      </w:tr>
      <w:tr w14:paraId="3753A2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EB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B4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21(14.951,48.599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05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51(45.079,146.587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B2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21(5.002,16.067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88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606(23.64,76.223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41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91(-2.111,-1.670)</w:t>
            </w:r>
          </w:p>
        </w:tc>
      </w:tr>
      <w:tr w14:paraId="392E6C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E4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12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913(17.727,49.438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F6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519(28.75,80.18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8E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7(22.251,52.676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84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663(33.828,79.887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7E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9(0.480,1.038)</w:t>
            </w:r>
          </w:p>
        </w:tc>
      </w:tr>
      <w:tr w14:paraId="41D28F6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9A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5F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87.238(1814.977,3161.663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E6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7.375(1258.331,2196.99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CF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5.399(942.16,1834.277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1C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0.609(524.099,1018.319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4A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96(-2.813,-2.579)</w:t>
            </w:r>
          </w:p>
        </w:tc>
      </w:tr>
      <w:tr w14:paraId="55C60A7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55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ceani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7D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533(23.293,46.391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02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0.702(825.945,1668.202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A2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952(33.025,78.321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EF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3.642(612.123,1479.737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2A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6(-0.572,-0.261)</w:t>
            </w:r>
          </w:p>
        </w:tc>
      </w:tr>
      <w:tr w14:paraId="63F0BF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0C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E3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52.207(19826.966,30382.117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2A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03.612(4457.223,6847.716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A0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27.655(5822.152,11468.777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4C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3.018(1204.4,2349.151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94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667(-3.713,-3.621)</w:t>
            </w:r>
          </w:p>
        </w:tc>
      </w:tr>
      <w:tr w14:paraId="2BF6651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75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23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87.511(2585.153,4290.533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A3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8.937(1541.829,2555.04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1B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2.634(768.275,1492.148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89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3.232(462.126,892.356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34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604(-3.717,-3.490)</w:t>
            </w:r>
          </w:p>
        </w:tc>
      </w:tr>
      <w:tr w14:paraId="33BC9D7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87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70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.438(89.445,151.32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37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2.165(607.151,1024.686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B4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453(10.895,38.645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74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.998(82.297,286.337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27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146(-5.402,-4.889)</w:t>
            </w:r>
          </w:p>
        </w:tc>
      </w:tr>
      <w:tr w14:paraId="4DC815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29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2F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3F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9.109(630.448,971.866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64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1.335(2974.294,4596.809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D8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0.836(446.409,743.497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DF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5.625(1914.898,3175.286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4B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65(-0.814,-0.115)</w:t>
            </w:r>
          </w:p>
        </w:tc>
      </w:tr>
      <w:tr w14:paraId="150539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B0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DA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8.118(963.791,1494.358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FE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7.003(1931.068,2938.832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76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.31(195.174,492.605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3A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7.312(391.435,984.567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54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601(-4.802,-4.401)</w:t>
            </w:r>
          </w:p>
        </w:tc>
      </w:tr>
      <w:tr w14:paraId="6C2629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2" w:hRule="atLeast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8A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89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758(68.661,161.815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A2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.039(100.154,235.331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B0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333(40.9,100.157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53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.636(62.389,152.684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FD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17(-1.670,-1.364)</w:t>
            </w:r>
          </w:p>
        </w:tc>
      </w:tr>
      <w:tr w14:paraId="697E2CB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2" w:hRule="atLeast"/>
        </w:trPr>
        <w:tc>
          <w:tcPr>
            <w:tcW w:w="126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6A91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9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EB01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48.348(4093.347,7347.666)</w:t>
            </w:r>
          </w:p>
        </w:tc>
        <w:tc>
          <w:tcPr>
            <w:tcW w:w="119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D673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03.377(4122.856,7436.823)</w:t>
            </w:r>
          </w:p>
        </w:tc>
        <w:tc>
          <w:tcPr>
            <w:tcW w:w="128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1FEC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17.808(3486.172,6526.995)</w:t>
            </w:r>
          </w:p>
        </w:tc>
        <w:tc>
          <w:tcPr>
            <w:tcW w:w="175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8AA6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1.984(1566.052,2952.39)</w:t>
            </w:r>
          </w:p>
        </w:tc>
        <w:tc>
          <w:tcPr>
            <w:tcW w:w="147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4CF4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955(-3.072,-2.838)</w:t>
            </w:r>
          </w:p>
        </w:tc>
      </w:tr>
    </w:tbl>
    <w:p w14:paraId="60B049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SDR = age standardized deaths rate; EAPC = estimated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nual percentag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chang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 SDI = socio-demographic index; 95% CI = 95% confidence interval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B73DE8"/>
    <w:rsid w:val="03790C19"/>
    <w:rsid w:val="0D326A06"/>
    <w:rsid w:val="0EB73DE8"/>
    <w:rsid w:val="12D90460"/>
    <w:rsid w:val="19564CE3"/>
    <w:rsid w:val="19854706"/>
    <w:rsid w:val="1EBC3182"/>
    <w:rsid w:val="27E45486"/>
    <w:rsid w:val="305828E8"/>
    <w:rsid w:val="32005D96"/>
    <w:rsid w:val="345179FF"/>
    <w:rsid w:val="36D6243D"/>
    <w:rsid w:val="3DD6727E"/>
    <w:rsid w:val="3DE2791A"/>
    <w:rsid w:val="49575660"/>
    <w:rsid w:val="4B187071"/>
    <w:rsid w:val="591D20EF"/>
    <w:rsid w:val="5D0F0224"/>
    <w:rsid w:val="5DA327CA"/>
    <w:rsid w:val="5E9A1E1F"/>
    <w:rsid w:val="636A269A"/>
    <w:rsid w:val="69512D74"/>
    <w:rsid w:val="748B01C2"/>
    <w:rsid w:val="7D39684F"/>
    <w:rsid w:val="7D62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</Words>
  <Characters>4018</Characters>
  <Lines>0</Lines>
  <Paragraphs>0</Paragraphs>
  <TotalTime>0</TotalTime>
  <ScaleCrop>false</ScaleCrop>
  <LinksUpToDate>false</LinksUpToDate>
  <CharactersWithSpaces>411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4:20:00Z</dcterms:created>
  <dc:creator>admini</dc:creator>
  <cp:lastModifiedBy>雪梨_Sherry</cp:lastModifiedBy>
  <dcterms:modified xsi:type="dcterms:W3CDTF">2025-07-11T13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C9ABBEE6C0E4DC58C9B685E6CC4E918_11</vt:lpwstr>
  </property>
  <property fmtid="{D5CDD505-2E9C-101B-9397-08002B2CF9AE}" pid="4" name="KSOTemplateDocerSaveRecord">
    <vt:lpwstr>eyJoZGlkIjoiZDdhNDgwY2I0NmY3NWIwOGMwZjEwYWVkMDlmNDYzNDUiLCJ1c2VySWQiOiIzNTQ0MDQ0OTIifQ==</vt:lpwstr>
  </property>
</Properties>
</file>